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1"/>
        <w:tblW w:w="8323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441"/>
        <w:gridCol w:w="1503"/>
        <w:gridCol w:w="1559"/>
        <w:gridCol w:w="1276"/>
        <w:gridCol w:w="1559"/>
      </w:tblGrid>
      <w:tr w:rsidR="00537C82" w14:paraId="0C309AE6" w14:textId="77777777" w:rsidTr="008C0ED0">
        <w:trPr>
          <w:trHeight w:val="74"/>
          <w:jc w:val="center"/>
        </w:trPr>
        <w:tc>
          <w:tcPr>
            <w:tcW w:w="85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EAE6F0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a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AA556F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Genotype</w:t>
            </w:r>
            <w:proofErr w:type="spellEnd"/>
          </w:p>
        </w:tc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C71C5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66C56283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Cys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3D613486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oocyte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5528D8F6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Follicle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1B183EDE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Total</w:t>
            </w:r>
          </w:p>
        </w:tc>
      </w:tr>
      <w:tr w:rsidR="00537C82" w14:paraId="476DC8EA" w14:textId="77777777" w:rsidTr="008C0ED0">
        <w:trPr>
          <w:trHeight w:val="210"/>
          <w:jc w:val="center"/>
        </w:trPr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B331A3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ater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8840A03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7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810016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BED3484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9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4.2*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60494B4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6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303.6*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8C994AE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54.4 ± 1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859C88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highlight w:val="red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81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99*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537C82" w14:paraId="51A2549C" w14:textId="77777777" w:rsidTr="008C0ED0">
        <w:trPr>
          <w:trHeight w:val="230"/>
          <w:jc w:val="center"/>
        </w:trPr>
        <w:tc>
          <w:tcPr>
            <w:tcW w:w="851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9C1A0DB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444E851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41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29167CF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03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F4837C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3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1.4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08FD2DC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899238D" w14:textId="77777777" w:rsidR="00537C82" w:rsidRPr="008135A9" w:rsidRDefault="00537C82" w:rsidP="008C0ED0">
            <w:pPr>
              <w:spacing w:line="360" w:lineRule="auto"/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1.6 ± 0.4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5F5CC10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537C82" w14:paraId="76FBEE78" w14:textId="77777777" w:rsidTr="008C0ED0">
        <w:trPr>
          <w:trHeight w:val="180"/>
          <w:jc w:val="center"/>
        </w:trPr>
        <w:tc>
          <w:tcPr>
            <w:tcW w:w="851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B94B37F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2B6EC45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0D5926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0D5926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6)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E930ACD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A123E8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901.2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28.8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8F4A139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20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423.4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BD9D0AF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8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12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E27C6A2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17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454.5*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c</w:t>
            </w:r>
          </w:p>
        </w:tc>
      </w:tr>
      <w:tr w:rsidR="00537C82" w14:paraId="10C0ACE1" w14:textId="77777777" w:rsidTr="008C0ED0">
        <w:trPr>
          <w:trHeight w:val="260"/>
          <w:jc w:val="center"/>
        </w:trPr>
        <w:tc>
          <w:tcPr>
            <w:tcW w:w="85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9F86595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95DE5DD" w14:textId="77777777" w:rsidR="00537C82" w:rsidRPr="000D5926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41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24815DD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03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27BC388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2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6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109292C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6.4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77D64FD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0.9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1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097F5E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537C82" w14:paraId="51C64063" w14:textId="77777777" w:rsidTr="008C0ED0">
        <w:trPr>
          <w:trHeight w:val="230"/>
          <w:jc w:val="center"/>
        </w:trPr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4AB4FC32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AZT 5 mg/kg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C3BD672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6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E9E8372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2257072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95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64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157C2EB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2704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256.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EDD94BA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4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6.2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59F77DE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1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49.8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537C82" w14:paraId="152ECDC5" w14:textId="77777777" w:rsidTr="008C0ED0">
        <w:trPr>
          <w:trHeight w:val="210"/>
          <w:jc w:val="center"/>
        </w:trPr>
        <w:tc>
          <w:tcPr>
            <w:tcW w:w="851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DA0ED68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61C087A5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41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220AF1E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03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2AEAD423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.6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DD90C13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3.6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.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AB0E1B5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0.4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2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ECFCE6B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537C82" w14:paraId="2D909C7D" w14:textId="77777777" w:rsidTr="008C0ED0">
        <w:trPr>
          <w:trHeight w:val="160"/>
          <w:jc w:val="center"/>
        </w:trPr>
        <w:tc>
          <w:tcPr>
            <w:tcW w:w="851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3F98AB73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EF62D0C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0D5926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0D5926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 xml:space="preserve">-/-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(N=4)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252B1022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016BBFA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67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290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03360E36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641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16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BCBDD6C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8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25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66FA5B62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56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964</w:t>
            </w:r>
          </w:p>
        </w:tc>
      </w:tr>
      <w:tr w:rsidR="00537C82" w14:paraId="687B7492" w14:textId="77777777" w:rsidTr="008C0ED0">
        <w:trPr>
          <w:trHeight w:val="280"/>
          <w:jc w:val="center"/>
        </w:trPr>
        <w:tc>
          <w:tcPr>
            <w:tcW w:w="85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FD031BE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111100B2" w14:textId="77777777" w:rsidR="00537C82" w:rsidRPr="000D5926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41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  <w:vAlign w:val="center"/>
          </w:tcPr>
          <w:p w14:paraId="545468C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03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543A7E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2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3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F8C2E9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6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1.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4FE3439F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0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2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  <w:vAlign w:val="center"/>
          </w:tcPr>
          <w:p w14:paraId="5CA60786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</w:p>
        </w:tc>
      </w:tr>
      <w:tr w:rsidR="00537C82" w14:paraId="64870A48" w14:textId="77777777" w:rsidTr="008C0ED0">
        <w:trPr>
          <w:trHeight w:val="250"/>
          <w:jc w:val="center"/>
        </w:trPr>
        <w:tc>
          <w:tcPr>
            <w:tcW w:w="85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33FD86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AZT 15 mg/kg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91DA84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 (N=3)</w:t>
            </w:r>
          </w:p>
        </w:tc>
        <w:tc>
          <w:tcPr>
            <w:tcW w:w="441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78D5D0" w14:textId="77777777" w:rsidR="00537C82" w:rsidRPr="00186EE7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0AF80ED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24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121.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7F1E14E" w14:textId="77777777" w:rsidR="00537C82" w:rsidRPr="00186EE7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68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197.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155D6C0B" w14:textId="77777777" w:rsidR="00537C82" w:rsidRPr="00186EE7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2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10*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C069B77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5492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06.3</w:t>
            </w:r>
            <w:r>
              <w:rPr>
                <w:rFonts w:ascii="Calibri" w:eastAsia="SimSun" w:hAnsi="Calibri" w:cs="Calibri"/>
                <w:sz w:val="22"/>
                <w:szCs w:val="22"/>
                <w:vertAlign w:val="superscript"/>
              </w:rPr>
              <w:t>abc</w:t>
            </w:r>
          </w:p>
        </w:tc>
      </w:tr>
      <w:tr w:rsidR="00537C82" w14:paraId="12B80ECB" w14:textId="77777777" w:rsidTr="008C0ED0">
        <w:trPr>
          <w:trHeight w:val="190"/>
          <w:jc w:val="center"/>
        </w:trPr>
        <w:tc>
          <w:tcPr>
            <w:tcW w:w="851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2BA25522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A8BF30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441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BB530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03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66C1A8A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3.2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.1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C42FD6B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5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2.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6100D12E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2*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765AD58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537C82" w14:paraId="392855DB" w14:textId="77777777" w:rsidTr="008C0ED0">
        <w:trPr>
          <w:trHeight w:val="190"/>
          <w:jc w:val="center"/>
        </w:trPr>
        <w:tc>
          <w:tcPr>
            <w:tcW w:w="851" w:type="dxa"/>
            <w:vMerge/>
            <w:tcBorders>
              <w:left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3A1C451B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9401F6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0D5926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 w:rsidRPr="000D5926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bidi="ar"/>
              </w:rPr>
              <w:t>-/-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N=6)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E1C1C72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#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77C38B3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44.3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03980B77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53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56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AFC7EF0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8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6.4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39EAB8F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430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599.2</w:t>
            </w:r>
          </w:p>
        </w:tc>
      </w:tr>
      <w:tr w:rsidR="00537C82" w14:paraId="2764FB28" w14:textId="77777777" w:rsidTr="008C0ED0">
        <w:trPr>
          <w:trHeight w:val="250"/>
          <w:jc w:val="center"/>
        </w:trPr>
        <w:tc>
          <w:tcPr>
            <w:tcW w:w="851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5B728248" w14:textId="77777777" w:rsidR="00537C82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52FCE82F" w14:textId="77777777" w:rsidR="00537C82" w:rsidRPr="000D5926" w:rsidRDefault="00537C82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</w:pPr>
          </w:p>
        </w:tc>
        <w:tc>
          <w:tcPr>
            <w:tcW w:w="441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643FB8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sz w:val="22"/>
                <w:szCs w:val="22"/>
              </w:rPr>
              <w:t>%</w:t>
            </w:r>
          </w:p>
        </w:tc>
        <w:tc>
          <w:tcPr>
            <w:tcW w:w="1503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5FED5E38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11.5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6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30446528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7.8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4AE98F11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0.7 </w:t>
            </w:r>
            <w:r>
              <w:rPr>
                <w:rFonts w:ascii="Calibri" w:eastAsia="SimSun" w:hAnsi="Calibri" w:cs="Calibri"/>
                <w:sz w:val="22"/>
                <w:szCs w:val="22"/>
              </w:rPr>
              <w:t>± 0.1*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14:paraId="7D22495A" w14:textId="77777777" w:rsidR="00537C82" w:rsidRDefault="00537C82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-</w:t>
            </w:r>
          </w:p>
        </w:tc>
      </w:tr>
      <w:tr w:rsidR="00537C82" w:rsidRPr="008C0ED0" w14:paraId="4C1A369A" w14:textId="77777777" w:rsidTr="008C0ED0">
        <w:trPr>
          <w:jc w:val="center"/>
        </w:trPr>
        <w:tc>
          <w:tcPr>
            <w:tcW w:w="8323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6803F1F0" w14:textId="77777777" w:rsidR="00537C82" w:rsidRPr="00A73EAD" w:rsidRDefault="00537C82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  <w:p w14:paraId="7A657E2B" w14:textId="77777777" w:rsidR="00537C82" w:rsidRPr="00A73EAD" w:rsidRDefault="00537C82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The numbers express the average ± SEM.</w:t>
            </w:r>
          </w:p>
          <w:p w14:paraId="22A62CBC" w14:textId="77777777" w:rsidR="00537C82" w:rsidRPr="00A73EAD" w:rsidRDefault="00537C82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N indicates the number of oocytes counted.</w:t>
            </w:r>
          </w:p>
          <w:p w14:paraId="5C0EFE8A" w14:textId="77777777" w:rsidR="00537C82" w:rsidRPr="00A73EAD" w:rsidRDefault="00537C82" w:rsidP="008C0ED0">
            <w:pPr>
              <w:spacing w:after="0" w:line="360" w:lineRule="auto"/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</w:pPr>
            <w:r w:rsidRPr="00A73EAD"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*represents the statistical difference between the two genotypes (T-test).</w:t>
            </w:r>
          </w:p>
          <w:p w14:paraId="4647D098" w14:textId="77777777" w:rsidR="00537C82" w:rsidRPr="00A73EAD" w:rsidRDefault="00537C82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24AD948E" w14:textId="77777777" w:rsidR="00B359E9" w:rsidRPr="00537C82" w:rsidRDefault="00B359E9">
      <w:pPr>
        <w:rPr>
          <w:lang w:val="en-US"/>
        </w:rPr>
      </w:pPr>
      <w:bookmarkStart w:id="0" w:name="_GoBack"/>
      <w:bookmarkEnd w:id="0"/>
    </w:p>
    <w:sectPr w:rsidR="00B359E9" w:rsidRPr="00537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82"/>
    <w:rsid w:val="00537C82"/>
    <w:rsid w:val="00B3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267AA"/>
  <w15:chartTrackingRefBased/>
  <w15:docId w15:val="{24B1BB20-5666-403B-A713-61BE379B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C82"/>
    <w:pPr>
      <w:spacing w:after="200" w:line="240" w:lineRule="auto"/>
    </w:pPr>
    <w:rPr>
      <w:rFonts w:ascii="Helvetica" w:eastAsiaTheme="minorEastAsia" w:hAnsi="Helvetica"/>
      <w:sz w:val="24"/>
      <w:szCs w:val="24"/>
      <w:lang w:val="es-ES" w:eastAsia="ja-JP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ulaambquadrcula1">
    <w:name w:val="Taula amb quadrícula1"/>
    <w:basedOn w:val="Taulanormal"/>
    <w:next w:val="Taulaambquadrcula"/>
    <w:rsid w:val="00537C82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aambquadrcula">
    <w:name w:val="Table Grid"/>
    <w:basedOn w:val="Taulanormal"/>
    <w:uiPriority w:val="39"/>
    <w:rsid w:val="0053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0-10-16T10:39:00Z</dcterms:created>
  <dcterms:modified xsi:type="dcterms:W3CDTF">2020-10-16T10:39:00Z</dcterms:modified>
</cp:coreProperties>
</file>